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US"/>
        </w:rPr>
        <w:t xml:space="preserve">Table S1. General information of the </w:t>
      </w:r>
      <w:r>
        <w:rPr>
          <w:rFonts w:cs="Arial" w:ascii="Arial" w:hAnsi="Arial"/>
          <w:b/>
          <w:i/>
          <w:lang w:val="en-US"/>
        </w:rPr>
        <w:t>Leishmania infantum</w:t>
      </w:r>
      <w:r>
        <w:rPr/>
        <w:t xml:space="preserve"> strains from Brazil and Paraguay analyzed in this study.</w:t>
      </w:r>
    </w:p>
    <w:tbl>
      <w:tblPr>
        <w:tblW w:w="55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5"/>
        <w:gridCol w:w="1280"/>
        <w:gridCol w:w="763"/>
        <w:gridCol w:w="3621"/>
        <w:gridCol w:w="1038"/>
        <w:gridCol w:w="2560"/>
      </w:tblGrid>
      <w:tr>
        <w:trPr>
          <w:trHeight w:val="900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op ID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plitsTree genotype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IOC/L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International Cod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tate Cod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unicipality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92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6/CP-6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anca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22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7/CP-6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anca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23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7/CP-1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anca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24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7/CP-2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anca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2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7/CP-5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anca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6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8/CP-6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anca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507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2/CP-TARZAN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anca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925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6/CBG0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aixo Guandú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3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29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7/CP-6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anca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3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34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PY/2007/AS-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Y-ASU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sunción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4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579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1974/PP7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B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Ituaçú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4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90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2/LPC-RPV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G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elo Horizont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5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788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5/DRD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Rio Novo do Sul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5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789</w:t>
            </w:r>
            <w:ins w:id="0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5/HRNS-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Rio Novo do Sul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6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245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1/CLV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SP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Imbú das Arte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6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247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1/CLV1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SP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Imbú das Arte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7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04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PY/2009/LVH-HIV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Y-ASU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sunción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7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15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9/HU-UFS1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S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racaju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8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93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LEON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Uruguaian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8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98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LAIK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Uruguaian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9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5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8/HUB-124832-MO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DF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asíli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9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07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9/HU-UFS0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S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racaju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63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1985/NJ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B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Jacobin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64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1985/SJ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B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en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1849</w:t>
            </w:r>
            <w:ins w:id="1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1991/1373BAJ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B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Jequié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1850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1991/1486BAJ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B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Jequié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828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4/BUSH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B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açari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29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1984/17.20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C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nindé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60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1984/CCC17.48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C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ucai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665</w:t>
            </w:r>
            <w:ins w:id="2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1986/CCC17.58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C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ão Gonçalo do Amarant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78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1986/H-64(1P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C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Trairi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902</w:t>
            </w:r>
            <w:ins w:id="3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1987/CCC18.40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C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quiraz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920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6/NMT-DF007MO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DF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asíli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55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8/HUB-347983-A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DF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asíli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57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8/HUB-466924-MO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DF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asíli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58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8/HUB-064479-MO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DF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asíli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79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6/HUB-403845-MOR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DF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asíli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80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6/HUB-402498-MOR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DF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asíli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956</w:t>
            </w:r>
            <w:ins w:id="4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1987/HBG-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aixo Guandú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957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1987/HCO-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olatin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963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1987/HIT-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Itaguaçu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9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9/LVR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ão Luí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92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9/LC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ão Luí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77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5/Phufms-5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ela Vist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986</w:t>
            </w:r>
            <w:ins w:id="5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7/JFVL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33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7/CG-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647</w:t>
            </w:r>
            <w:ins w:id="6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3/AC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P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Recif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763</w:t>
            </w:r>
            <w:ins w:id="7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5/FACHID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P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Recif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933</w:t>
            </w:r>
            <w:ins w:id="8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6/MAIK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P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Recif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53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8/RJ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P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Recif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949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4/LIBPI-1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PI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Teresin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19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7/LIBPI-5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PI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Teresin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97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PY/2009/EG2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Y-ASU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sunción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99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PY/2009/EG3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Y-ASU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sunción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00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PY/2009/EG3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Y-ASU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sunción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0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PY/2009/LVH33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Y-ASU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sunción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02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PY/2009/LVH56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Y-ASU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sunción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03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PY/2009/LVH44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Y-ASU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sunción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45</w:t>
            </w:r>
            <w:ins w:id="9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1980/CR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J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Rio de Janeiro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15</w:t>
            </w:r>
            <w:ins w:id="10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7/WC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J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Rio de Janeiro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20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7/JFF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J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bo Frio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54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8/331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N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Natal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7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PV6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N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Natal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82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PV6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N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Natal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85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PV7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N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Natal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88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10/107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N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Natal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83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9/CAO3-BAÇO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ão Borj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84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9/CAO3-PEL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ão Borj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9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DIANA 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Uruguaian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08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9/HU-UFS0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S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racaju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13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9/HU-UFS0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S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racaju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1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9/HU-UFS1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S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racaju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24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1/CLV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SP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Imbú das Arte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279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1/CLV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SP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Imbú das Arte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1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78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5/CP-5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anca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1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9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LUNA I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Uruguaian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05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9/ANC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ão Luí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17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9/VV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ão Luí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30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7/LIBPI-4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PI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Teresin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3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7/LIBPI-5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PI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Teresin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3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94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PY/2009/EG1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Y-ASU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sunción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3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9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PY/2009/EG1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Y-ASU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sunción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3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98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PY/2009/EG2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Y-ASU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sunción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4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217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256 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T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uiabá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4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50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8/RN-0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N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Natal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4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78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PV6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N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Natal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4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83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PV7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N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Natal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4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84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PV7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N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Natal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4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8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PV7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N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Natal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5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2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7/CBG-1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aixo Guandú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5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579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3/WAZ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ão Gabriel do Oest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6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688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2/JACK CUSTEAU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6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985</w:t>
            </w:r>
            <w:ins w:id="11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7/JVF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6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10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9/HU-UFS0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S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racaju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6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12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9/HU-UFS0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S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racaju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7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593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3/BSB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Ribas do Rio Pardo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7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665</w:t>
            </w:r>
            <w:ins w:id="12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2/LVV-13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7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202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AKIRA 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T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uiabá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7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208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ZEU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T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uiabá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7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22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CHITARA I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T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uiabá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7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227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MAGRÃO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T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uiabá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8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7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6/HUB-04162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DF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asíli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8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52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8/RN-0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N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Natal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8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09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9/HU-UFS0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S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racaju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9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90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1987/H-13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C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oa Viagem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19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73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LILICA I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T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uiabá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58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3/JH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0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584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3/JBIC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1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572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3/ALX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Três Lagoa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1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697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4/phufms-12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600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1985/CCC-H2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C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quiraz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56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3/AA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570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3/VC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Nioaqu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575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3/RMJ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57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3/DDG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591</w:t>
            </w:r>
            <w:ins w:id="13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3/CA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odoquen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594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3/FCM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Jardim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648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3/GJR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651</w:t>
            </w:r>
            <w:ins w:id="14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3/MAM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664</w:t>
            </w:r>
            <w:ins w:id="15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2/LVV-13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70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3/phufms-14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'TYPE2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/>
              <w:t>2702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HOM/BR/2003/phufms-15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ês Lagoa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703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3/phufms-21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704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4/phufms-1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749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5/phufms-8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778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5/phufms-8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935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7/ARL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'TYPE22'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35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7/CG-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506</w:t>
            </w:r>
            <w:ins w:id="16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1/CP-SEMNOM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anca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504</w:t>
            </w:r>
            <w:ins w:id="17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1/HP-EMO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anca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543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2/RN-CEPA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N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Natal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8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6/HUB-130597-MOR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DF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asíli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18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9/BLVD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AM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anau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63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8/CAD-0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Água Doce do Nort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0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9/HU-UFS0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S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racaju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94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LAIL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Uruguaian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25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9/VCF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ão Luí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667</w:t>
            </w:r>
            <w:ins w:id="18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1986/H-3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C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Pentecost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060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1995/MARIELSON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B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Jequié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87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PV7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N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Natal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74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LARA 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anta Mari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3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9/DAIANE-MO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T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uiabá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433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1999/LC147J9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B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Jequié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603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1984/CCC-17.48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C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ucai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90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6/NMT-DF1421MO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DF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asíli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902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5/NMT-DF159MO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DF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asíli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898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6/NMT-HUB402982MO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DF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asíli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77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PV6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N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Natal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544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2/RN-CEPA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N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Natal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4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DID/BR/1983/CPQGM2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B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Jacobin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06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1995/MERIVALDO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B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Jequié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634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1984/CPQGM8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B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onde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14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9/HU-UFS0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S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racaju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38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9/BRONCRI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T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Rondonópoli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3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9/PATET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T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Rondonópoli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34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9/GRANDÃO 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T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Rondonópoli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89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BURRINHO 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Uruguaian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212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DIMY 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T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uiabá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224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GUG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T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uiabá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219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TITÃ 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T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uiabá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21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10/CALISTO I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T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uiabá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89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ER/BR/1979/M644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P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alvaterr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1177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1988/BA-15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B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Jacobin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683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2/LDV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Ribas do Rio Pardo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66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2002/LVV-13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Três Lagoa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11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9/HU-UFS0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S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racaju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1848</w:t>
            </w:r>
            <w:ins w:id="19" w:author="Adelson" w:date="2012-02-16T00:20:00Z">
              <w:r>
                <w:rPr>
                  <w:i/>
                  <w:vertAlign w:val="superscript"/>
                </w:rPr>
                <w:t>§</w:t>
              </w:r>
            </w:ins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CAN/BR/1991/1194BAJ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BA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Jequié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305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8/RN-0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RN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Natal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68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2/BGC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Três Lagoas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698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4/phufms-13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nastácio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649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3/J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quidauana</w:t>
            </w:r>
          </w:p>
        </w:tc>
      </w:tr>
      <w:tr>
        <w:trPr>
          <w:trHeight w:val="315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705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4/phufms-14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ampo Grande</w:t>
            </w:r>
          </w:p>
        </w:tc>
      </w:tr>
      <w:tr>
        <w:trPr>
          <w:trHeight w:val="330" w:hRule="atLeast"/>
        </w:trPr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/>
              <w:t>256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HOM/BR/2003/MMV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BR-M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ipolândia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i/>
          <w:vertAlign w:val="superscript"/>
          <w:lang w:val="en-US"/>
        </w:rPr>
        <w:t xml:space="preserve"> </w:t>
      </w:r>
      <w:ins w:id="20" w:author="Adelson" w:date="2012-02-16T00:20:00Z">
        <w:r>
          <w:rPr>
            <w:rFonts w:cs="Arial" w:ascii="Arial" w:hAnsi="Arial"/>
            <w:i/>
            <w:vertAlign w:val="superscript"/>
            <w:lang w:val="en-US"/>
          </w:rPr>
          <w:t>§</w:t>
        </w:r>
      </w:ins>
      <w:ins w:id="21" w:author="Adelson" w:date="2012-02-16T00:23:00Z">
        <w:r>
          <w:rPr>
            <w:rFonts w:cs="Arial" w:ascii="Arial" w:hAnsi="Arial"/>
            <w:lang w:val="en-US"/>
          </w:rPr>
          <w:t>, strains previously analized by Kuhls et al. [4].</w:t>
        </w:r>
      </w:ins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w:t xml:space="preserve">A description of the International Code for labeling </w:t>
      </w:r>
      <w:r>
        <w:rPr>
          <w:rFonts w:cs="Arial" w:ascii="Arial" w:hAnsi="Arial"/>
          <w:i/>
          <w:lang w:val="en-US"/>
        </w:rPr>
        <w:t>Leishmania</w:t>
      </w:r>
      <w:r>
        <w:rPr>
          <w:rFonts w:cs="Arial" w:ascii="Arial" w:hAnsi="Arial"/>
          <w:lang w:val="en-US"/>
        </w:rPr>
        <w:t xml:space="preserve"> strains is available in TRS 949 (WHO, 2010). International Code: M, Mammalian; HOM, human (</w:t>
      </w:r>
      <w:r>
        <w:rPr>
          <w:rFonts w:cs="Arial" w:ascii="Arial" w:hAnsi="Arial"/>
          <w:i/>
          <w:lang w:val="en-US"/>
        </w:rPr>
        <w:t>Homo</w:t>
      </w:r>
      <w:r>
        <w:rPr>
          <w:rFonts w:cs="Arial" w:ascii="Arial" w:hAnsi="Arial"/>
          <w:lang w:val="en-US"/>
        </w:rPr>
        <w:t>); CAN, dog (</w:t>
      </w:r>
      <w:r>
        <w:rPr>
          <w:rFonts w:cs="Arial" w:ascii="Arial" w:hAnsi="Arial"/>
          <w:i/>
          <w:lang w:val="en-US"/>
        </w:rPr>
        <w:t>Canis</w:t>
      </w:r>
      <w:r>
        <w:rPr>
          <w:rFonts w:cs="Arial" w:ascii="Arial" w:hAnsi="Arial"/>
          <w:lang w:val="en-US"/>
        </w:rPr>
        <w:t>); DID, opossum (</w:t>
      </w:r>
      <w:r>
        <w:rPr>
          <w:rFonts w:cs="Arial" w:ascii="Arial" w:hAnsi="Arial"/>
          <w:i/>
          <w:lang w:val="en-US"/>
        </w:rPr>
        <w:t>Didelphis</w:t>
      </w:r>
      <w:r>
        <w:rPr>
          <w:rFonts w:cs="Arial" w:ascii="Arial" w:hAnsi="Arial"/>
          <w:lang w:val="en-US"/>
        </w:rPr>
        <w:t>); CER, fox (</w:t>
      </w:r>
      <w:r>
        <w:rPr>
          <w:rFonts w:cs="Arial" w:ascii="Arial" w:hAnsi="Arial"/>
          <w:i/>
          <w:lang w:val="en-US"/>
        </w:rPr>
        <w:t>Cerdocyon</w:t>
      </w:r>
      <w:r>
        <w:rPr>
          <w:rFonts w:cs="Arial" w:ascii="Arial" w:hAnsi="Arial"/>
          <w:lang w:val="en-US"/>
        </w:rPr>
        <w:t>); BR, Brazil; PY, Paraguay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lang w:val="pt-BR"/>
        </w:rPr>
        <w:t>State codes (ISO 3166-2): BR-AM, Amazonas; BR-BA, Bahia; BR-CE, Ceará; BR-DF, Distrito Federal; BR-ES, Espírito Santo; BR-MA, Maranhão; BR-MG, Minas Gerais; BR-MT, Mato Grosso; BR-MS, Mato Grosso do Sul; BR-PA, Pará; BR-PE, Pernambuco; BR-PI, Piauí; BR-RJ, Rio de Janeiro; BR-RN, Rio Grande do Norte; BR-RS, Rio Grande do Sul; BR-SE, Sergipe; BR-SP, São Paulo; PY-ASU, Asunción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sectPr>
      <w:footerReference w:type="default" r:id="rId2"/>
      <w:type w:val="nextPage"/>
      <w:pgSz w:w="11906" w:h="16838"/>
      <w:pgMar w:left="1418" w:right="1418" w:gutter="0" w:header="0" w:top="1440" w:footer="709" w:bottom="1440"/>
      <w:lnNumType w:countBy="1" w:restart="continuous" w:distance="283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pt-B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mphasis">
    <w:name w:val="Emphasis"/>
    <w:qFormat/>
    <w:rPr>
      <w:i/>
      <w:iCs/>
    </w:rPr>
  </w:style>
  <w:style w:type="character" w:styleId="Il">
    <w:name w:val="il"/>
    <w:qFormat/>
    <w:rPr/>
  </w:style>
  <w:style w:type="character" w:styleId="Hps">
    <w:name w:val="hps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Gi">
    <w:name w:val="g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23:19:00Z</dcterms:created>
  <dc:creator>Adelson</dc:creator>
  <dc:description/>
  <dc:language>en-US</dc:language>
  <cp:lastModifiedBy>Adelson</cp:lastModifiedBy>
  <dcterms:modified xsi:type="dcterms:W3CDTF">2012-02-15T23:25:00Z</dcterms:modified>
  <cp:revision>1</cp:revision>
  <dc:subject/>
  <dc:title/>
</cp:coreProperties>
</file>